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8B3A80" w14:textId="7B34B969" w:rsidR="0096103C" w:rsidRDefault="0096103C" w:rsidP="000C5780">
      <w:pPr>
        <w:spacing w:after="0" w:line="240" w:lineRule="auto"/>
        <w:rPr>
          <w:b/>
          <w:sz w:val="24"/>
          <w:szCs w:val="24"/>
        </w:rPr>
      </w:pPr>
      <w:bookmarkStart w:id="0" w:name="_GoBack"/>
      <w:bookmarkEnd w:id="0"/>
      <w:r w:rsidRPr="0096103C">
        <w:rPr>
          <w:b/>
          <w:sz w:val="24"/>
          <w:szCs w:val="24"/>
        </w:rPr>
        <w:t xml:space="preserve">Appendix </w:t>
      </w:r>
    </w:p>
    <w:p w14:paraId="30B9E7AF" w14:textId="5FF0F1E4" w:rsidR="00503F17" w:rsidRPr="00503F17" w:rsidRDefault="00503F17" w:rsidP="000C5780">
      <w:pPr>
        <w:spacing w:after="0" w:line="240" w:lineRule="auto"/>
        <w:rPr>
          <w:sz w:val="24"/>
          <w:szCs w:val="24"/>
        </w:rPr>
      </w:pPr>
      <w:r w:rsidRPr="00503F17">
        <w:rPr>
          <w:sz w:val="24"/>
          <w:szCs w:val="24"/>
        </w:rPr>
        <w:t>Figure 1:</w:t>
      </w:r>
      <w:r w:rsidR="0050794E" w:rsidRPr="0050794E">
        <w:rPr>
          <w:sz w:val="24"/>
          <w:szCs w:val="24"/>
        </w:rPr>
        <w:t xml:space="preserve"> examples of the </w:t>
      </w:r>
      <w:r w:rsidR="0050794E">
        <w:rPr>
          <w:sz w:val="24"/>
          <w:szCs w:val="24"/>
        </w:rPr>
        <w:t>multistage</w:t>
      </w:r>
      <w:r w:rsidR="0050794E" w:rsidRPr="0050794E">
        <w:rPr>
          <w:sz w:val="24"/>
          <w:szCs w:val="24"/>
        </w:rPr>
        <w:t xml:space="preserve"> functions used in simulation studies.</w:t>
      </w:r>
    </w:p>
    <w:p w14:paraId="682B3A23" w14:textId="0127B2C8" w:rsidR="00503F17" w:rsidRDefault="00503F17" w:rsidP="000C5780">
      <w:pPr>
        <w:spacing w:after="0" w:line="240" w:lineRule="auto"/>
        <w:rPr>
          <w:b/>
          <w:sz w:val="24"/>
          <w:szCs w:val="24"/>
        </w:rPr>
      </w:pPr>
      <w:r>
        <w:rPr>
          <w:noProof/>
        </w:rPr>
        <w:drawing>
          <wp:inline distT="0" distB="0" distL="0" distR="0" wp14:anchorId="1FC7190C" wp14:editId="2F877291">
            <wp:extent cx="5943600" cy="4128135"/>
            <wp:effectExtent l="0" t="0" r="0" b="571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2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247BE" w14:textId="518740DB" w:rsidR="0050794E" w:rsidRDefault="0050794E" w:rsidP="000C5780">
      <w:pPr>
        <w:spacing w:after="0" w:line="240" w:lineRule="auto"/>
        <w:rPr>
          <w:b/>
          <w:sz w:val="24"/>
          <w:szCs w:val="24"/>
        </w:rPr>
      </w:pPr>
    </w:p>
    <w:p w14:paraId="4CCFE81A" w14:textId="2243A3E4" w:rsidR="0050794E" w:rsidRDefault="00733CCB" w:rsidP="000C5780">
      <w:pPr>
        <w:spacing w:after="0" w:line="240" w:lineRule="auto"/>
        <w:rPr>
          <w:sz w:val="24"/>
          <w:szCs w:val="24"/>
        </w:rPr>
      </w:pPr>
      <w:r w:rsidRPr="00733CCB">
        <w:rPr>
          <w:sz w:val="24"/>
          <w:szCs w:val="24"/>
        </w:rPr>
        <w:t xml:space="preserve">For (a) in Figure </w:t>
      </w:r>
      <w:r>
        <w:rPr>
          <w:sz w:val="24"/>
          <w:szCs w:val="24"/>
        </w:rPr>
        <w:t>1</w:t>
      </w:r>
      <w:r w:rsidRPr="00733CCB">
        <w:rPr>
          <w:sz w:val="24"/>
          <w:szCs w:val="24"/>
        </w:rPr>
        <w:t xml:space="preserve">, the </w:t>
      </w:r>
      <w:r>
        <w:rPr>
          <w:sz w:val="24"/>
          <w:szCs w:val="24"/>
        </w:rPr>
        <w:t>multistage</w:t>
      </w:r>
      <w:r w:rsidRPr="00733CCB">
        <w:rPr>
          <w:sz w:val="24"/>
          <w:szCs w:val="24"/>
        </w:rPr>
        <w:t xml:space="preserve"> functions</w:t>
      </w:r>
      <w:r w:rsidR="00AA5FA8">
        <w:rPr>
          <w:sz w:val="24"/>
          <w:szCs w:val="24"/>
        </w:rPr>
        <w:t xml:space="preserve"> for significant predictors</w:t>
      </w:r>
      <w:r w:rsidRPr="00733CCB">
        <w:rPr>
          <w:sz w:val="24"/>
          <w:szCs w:val="24"/>
        </w:rPr>
        <w:t xml:space="preserve"> are:</w:t>
      </w:r>
    </w:p>
    <w:p w14:paraId="5B10AEFF" w14:textId="77777777" w:rsidR="006B4FA2" w:rsidRPr="00733CCB" w:rsidRDefault="006B4FA2" w:rsidP="000C5780">
      <w:pPr>
        <w:spacing w:after="0" w:line="240" w:lineRule="auto"/>
        <w:rPr>
          <w:sz w:val="24"/>
          <w:szCs w:val="24"/>
        </w:rPr>
      </w:pPr>
    </w:p>
    <w:p w14:paraId="16E3FA84" w14:textId="3173E249" w:rsidR="006B4FA2" w:rsidRPr="00985330" w:rsidRDefault="006B4FA2" w:rsidP="006B4FA2">
      <w:pPr>
        <w:spacing w:after="0" w:line="240" w:lineRule="auto"/>
        <w:rPr>
          <w:i/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f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x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200</m:t>
                      </m:r>
                    </m:den>
                  </m:f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x-300</m:t>
                      </m:r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>,x≤300</m:t>
                  </m: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3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500</m:t>
                      </m:r>
                    </m:den>
                  </m:f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x-300</m:t>
                      </m:r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>,x&gt;300</m:t>
                  </m:r>
                </m:e>
              </m:eqArr>
            </m:e>
          </m:d>
        </m:oMath>
      </m:oMathPara>
    </w:p>
    <w:p w14:paraId="45BCD97E" w14:textId="77777777" w:rsidR="00985330" w:rsidRPr="006B4FA2" w:rsidRDefault="00985330" w:rsidP="006B4FA2">
      <w:pPr>
        <w:spacing w:after="0" w:line="240" w:lineRule="auto"/>
        <w:rPr>
          <w:i/>
          <w:sz w:val="24"/>
          <w:szCs w:val="24"/>
        </w:rPr>
      </w:pPr>
    </w:p>
    <w:p w14:paraId="6C7A7A00" w14:textId="0372A9FF" w:rsidR="00985330" w:rsidRDefault="00985330" w:rsidP="00985330">
      <w:pPr>
        <w:spacing w:after="0" w:line="240" w:lineRule="auto"/>
        <w:rPr>
          <w:sz w:val="24"/>
          <w:szCs w:val="24"/>
        </w:rPr>
      </w:pPr>
      <w:r w:rsidRPr="00985330">
        <w:rPr>
          <w:sz w:val="24"/>
          <w:szCs w:val="24"/>
        </w:rPr>
        <w:t xml:space="preserve">For (a) in Figure 1, the multistage functions for </w:t>
      </w:r>
      <w:r w:rsidR="00DC0EA6">
        <w:rPr>
          <w:sz w:val="24"/>
          <w:szCs w:val="24"/>
        </w:rPr>
        <w:t>minor</w:t>
      </w:r>
      <w:r w:rsidRPr="00985330">
        <w:rPr>
          <w:sz w:val="24"/>
          <w:szCs w:val="24"/>
        </w:rPr>
        <w:t xml:space="preserve"> predictors are:</w:t>
      </w:r>
    </w:p>
    <w:p w14:paraId="7F65DE58" w14:textId="1F2B0480" w:rsidR="00985330" w:rsidRPr="00985330" w:rsidRDefault="00985330" w:rsidP="00985330">
      <w:pPr>
        <w:spacing w:after="0" w:line="240" w:lineRule="auto"/>
        <w:rPr>
          <w:i/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f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x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.725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2000</m:t>
                      </m:r>
                    </m:den>
                  </m:f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x-350</m:t>
                      </m:r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>-0.006,x≤350</m:t>
                  </m: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0.35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0000</m:t>
                      </m:r>
                    </m:den>
                  </m:f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x-350</m:t>
                      </m:r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>-0.006,x&gt;350</m:t>
                  </m:r>
                </m:e>
              </m:eqArr>
            </m:e>
          </m:d>
        </m:oMath>
      </m:oMathPara>
    </w:p>
    <w:p w14:paraId="355C1496" w14:textId="77777777" w:rsidR="00985330" w:rsidRPr="00985330" w:rsidRDefault="00985330" w:rsidP="00985330">
      <w:pPr>
        <w:spacing w:after="0" w:line="240" w:lineRule="auto"/>
        <w:rPr>
          <w:sz w:val="24"/>
          <w:szCs w:val="24"/>
        </w:rPr>
      </w:pPr>
    </w:p>
    <w:p w14:paraId="79B07E4A" w14:textId="4EAC325A" w:rsidR="001D5470" w:rsidRPr="001D5470" w:rsidRDefault="001D5470" w:rsidP="001D5470">
      <w:pPr>
        <w:spacing w:after="0" w:line="240" w:lineRule="auto"/>
        <w:rPr>
          <w:sz w:val="24"/>
          <w:szCs w:val="24"/>
        </w:rPr>
      </w:pPr>
      <w:r w:rsidRPr="001D5470">
        <w:rPr>
          <w:sz w:val="24"/>
          <w:szCs w:val="24"/>
        </w:rPr>
        <w:t>For (</w:t>
      </w:r>
      <w:r>
        <w:rPr>
          <w:sz w:val="24"/>
          <w:szCs w:val="24"/>
        </w:rPr>
        <w:t>b</w:t>
      </w:r>
      <w:r w:rsidRPr="001D5470">
        <w:rPr>
          <w:sz w:val="24"/>
          <w:szCs w:val="24"/>
        </w:rPr>
        <w:t>) in Figure 1, the multistage functions for significant predictors are:</w:t>
      </w:r>
    </w:p>
    <w:p w14:paraId="02E9E089" w14:textId="77777777" w:rsidR="001D5470" w:rsidRPr="001D5470" w:rsidRDefault="001D5470" w:rsidP="001D5470">
      <w:pPr>
        <w:spacing w:after="0" w:line="240" w:lineRule="auto"/>
        <w:rPr>
          <w:sz w:val="24"/>
          <w:szCs w:val="24"/>
        </w:rPr>
      </w:pPr>
    </w:p>
    <w:p w14:paraId="6157A0CA" w14:textId="45983AFF" w:rsidR="001D5470" w:rsidRPr="001D5470" w:rsidRDefault="001D5470" w:rsidP="001D5470">
      <w:pPr>
        <w:spacing w:after="0" w:line="240" w:lineRule="auto"/>
        <w:rPr>
          <w:i/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f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x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360000</m:t>
                      </m:r>
                    </m:den>
                  </m:f>
                  <m:r>
                    <w:rPr>
                      <w:rFonts w:ascii="Cambria Math" w:hAnsi="Cambria Math"/>
                      <w:sz w:val="24"/>
                      <w:szCs w:val="24"/>
                    </w:rPr>
                    <m:t>(x-120)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x-600</m:t>
                      </m:r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>,x≥120</m:t>
                  </m: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5000</m:t>
                      </m:r>
                    </m:den>
                  </m:f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20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x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>,x&lt;120</m:t>
                  </m:r>
                </m:e>
              </m:eqArr>
            </m:e>
          </m:d>
        </m:oMath>
      </m:oMathPara>
    </w:p>
    <w:p w14:paraId="075FC4B5" w14:textId="41339AB8" w:rsidR="00CC2AC0" w:rsidRPr="00CC2AC0" w:rsidRDefault="00CC2AC0" w:rsidP="00CC2AC0">
      <w:pPr>
        <w:spacing w:after="0" w:line="240" w:lineRule="auto"/>
        <w:rPr>
          <w:sz w:val="24"/>
          <w:szCs w:val="24"/>
        </w:rPr>
      </w:pPr>
      <w:r w:rsidRPr="00CC2AC0">
        <w:rPr>
          <w:sz w:val="24"/>
          <w:szCs w:val="24"/>
        </w:rPr>
        <w:lastRenderedPageBreak/>
        <w:t>For (</w:t>
      </w:r>
      <w:r w:rsidR="008A1C19">
        <w:rPr>
          <w:sz w:val="24"/>
          <w:szCs w:val="24"/>
        </w:rPr>
        <w:t>b</w:t>
      </w:r>
      <w:r w:rsidRPr="00CC2AC0">
        <w:rPr>
          <w:sz w:val="24"/>
          <w:szCs w:val="24"/>
        </w:rPr>
        <w:t xml:space="preserve">) in Figure </w:t>
      </w:r>
      <w:r>
        <w:rPr>
          <w:sz w:val="24"/>
          <w:szCs w:val="24"/>
        </w:rPr>
        <w:t>1</w:t>
      </w:r>
      <w:r w:rsidRPr="00CC2AC0">
        <w:rPr>
          <w:sz w:val="24"/>
          <w:szCs w:val="24"/>
        </w:rPr>
        <w:t xml:space="preserve">, the multistage functions for </w:t>
      </w:r>
      <w:r w:rsidR="00DC0EA6">
        <w:rPr>
          <w:sz w:val="24"/>
          <w:szCs w:val="24"/>
        </w:rPr>
        <w:t>minor</w:t>
      </w:r>
      <w:r w:rsidRPr="00CC2AC0">
        <w:rPr>
          <w:sz w:val="24"/>
          <w:szCs w:val="24"/>
        </w:rPr>
        <w:t xml:space="preserve"> predictors are:</w:t>
      </w:r>
    </w:p>
    <w:p w14:paraId="000A031D" w14:textId="2C69874A" w:rsidR="00CC2AC0" w:rsidRPr="00CC2AC0" w:rsidRDefault="00CC2AC0" w:rsidP="00CC2AC0">
      <w:pPr>
        <w:spacing w:after="0" w:line="240" w:lineRule="auto"/>
        <w:rPr>
          <w:b/>
          <w:i/>
          <w:sz w:val="24"/>
          <w:szCs w:val="24"/>
        </w:rPr>
      </w:pPr>
    </w:p>
    <w:p w14:paraId="5E6E8DAC" w14:textId="4942BD09" w:rsidR="00B75979" w:rsidRPr="00E508EC" w:rsidRDefault="00B75979" w:rsidP="00B75979">
      <w:pPr>
        <w:spacing w:after="0" w:line="240" w:lineRule="auto"/>
        <w:rPr>
          <w:i/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f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x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.15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200000</m:t>
                      </m:r>
                    </m:den>
                  </m:f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x-120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x-600</m:t>
                      </m:r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>-0.018,x≥120</m:t>
                  </m: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3.45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50000</m:t>
                      </m:r>
                    </m:den>
                  </m:f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20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x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>-0.018,x&lt;120</m:t>
                  </m:r>
                </m:e>
              </m:eqArr>
            </m:e>
          </m:d>
        </m:oMath>
      </m:oMathPara>
    </w:p>
    <w:p w14:paraId="630AB27A" w14:textId="785A0588" w:rsidR="00E508EC" w:rsidRDefault="00E508EC" w:rsidP="00E508EC">
      <w:pPr>
        <w:spacing w:after="0" w:line="240" w:lineRule="auto"/>
        <w:rPr>
          <w:sz w:val="24"/>
          <w:szCs w:val="24"/>
        </w:rPr>
      </w:pPr>
      <w:r w:rsidRPr="001D5470">
        <w:rPr>
          <w:sz w:val="24"/>
          <w:szCs w:val="24"/>
        </w:rPr>
        <w:t>For (</w:t>
      </w:r>
      <w:r>
        <w:rPr>
          <w:sz w:val="24"/>
          <w:szCs w:val="24"/>
        </w:rPr>
        <w:t>c</w:t>
      </w:r>
      <w:r w:rsidRPr="001D5470">
        <w:rPr>
          <w:sz w:val="24"/>
          <w:szCs w:val="24"/>
        </w:rPr>
        <w:t>) in Figure 1, the multistage functions for significant predictors are:</w:t>
      </w:r>
    </w:p>
    <w:p w14:paraId="30931F47" w14:textId="1E34163A" w:rsidR="00E508EC" w:rsidRPr="001D5470" w:rsidRDefault="00655BD9" w:rsidP="00E508EC">
      <w:pPr>
        <w:spacing w:after="0" w:line="240" w:lineRule="auto"/>
        <w:rPr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f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x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0</m:t>
                      </m:r>
                    </m:den>
                  </m:f>
                  <m:func>
                    <m:func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uncPr>
                    <m:fNam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51-x</m:t>
                          </m:r>
                        </m:e>
                      </m:d>
                    </m:e>
                  </m:func>
                  <m:r>
                    <w:rPr>
                      <w:rFonts w:ascii="Cambria Math" w:hAnsi="Cambria Math"/>
                      <w:sz w:val="24"/>
                      <w:szCs w:val="24"/>
                    </w:rPr>
                    <m:t>,x&lt;150</m:t>
                  </m: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72000</m:t>
                      </m:r>
                    </m:den>
                  </m:f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x-150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x-350</m:t>
                      </m:r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>,150≤x≤350</m:t>
                  </m: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0</m:t>
                      </m:r>
                    </m:den>
                  </m:f>
                  <m:func>
                    <m:func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uncPr>
                    <m:fNam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x-349</m:t>
                          </m:r>
                        </m:e>
                      </m:d>
                    </m:e>
                  </m:func>
                  <m:r>
                    <w:rPr>
                      <w:rFonts w:ascii="Cambria Math" w:hAnsi="Cambria Math"/>
                      <w:sz w:val="24"/>
                      <w:szCs w:val="24"/>
                    </w:rPr>
                    <m:t>,x&gt;350</m:t>
                  </m:r>
                </m:e>
              </m:eqArr>
            </m:e>
          </m:d>
        </m:oMath>
      </m:oMathPara>
    </w:p>
    <w:p w14:paraId="31CEBBE3" w14:textId="77777777" w:rsidR="00E508EC" w:rsidRPr="00E635D2" w:rsidRDefault="00E508EC" w:rsidP="00B75979">
      <w:pPr>
        <w:spacing w:after="0" w:line="240" w:lineRule="auto"/>
        <w:rPr>
          <w:i/>
          <w:sz w:val="24"/>
          <w:szCs w:val="24"/>
        </w:rPr>
      </w:pPr>
    </w:p>
    <w:p w14:paraId="58FD296F" w14:textId="03970583" w:rsidR="00B233FA" w:rsidRPr="00B233FA" w:rsidRDefault="00B233FA" w:rsidP="00B233FA">
      <w:pPr>
        <w:spacing w:after="0" w:line="240" w:lineRule="auto"/>
        <w:rPr>
          <w:sz w:val="24"/>
          <w:szCs w:val="24"/>
        </w:rPr>
      </w:pPr>
      <w:r w:rsidRPr="00B233FA">
        <w:rPr>
          <w:sz w:val="24"/>
          <w:szCs w:val="24"/>
        </w:rPr>
        <w:t xml:space="preserve">For (c) in Figure 1, the multistage functions for </w:t>
      </w:r>
      <w:r w:rsidR="00DC0EA6">
        <w:rPr>
          <w:sz w:val="24"/>
          <w:szCs w:val="24"/>
        </w:rPr>
        <w:t>minor</w:t>
      </w:r>
      <w:r w:rsidRPr="00B233FA">
        <w:rPr>
          <w:sz w:val="24"/>
          <w:szCs w:val="24"/>
        </w:rPr>
        <w:t xml:space="preserve"> predictors are:</w:t>
      </w:r>
    </w:p>
    <w:p w14:paraId="69D3294F" w14:textId="04D1BD3E" w:rsidR="00E635D2" w:rsidRPr="00B75979" w:rsidRDefault="00B233FA" w:rsidP="00B233FA">
      <w:pPr>
        <w:spacing w:after="0" w:line="240" w:lineRule="auto"/>
        <w:rPr>
          <w:i/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f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x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3.45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00</m:t>
                      </m:r>
                    </m:den>
                  </m:f>
                  <m:func>
                    <m:func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uncPr>
                    <m:fNam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51-x</m:t>
                          </m:r>
                        </m:e>
                      </m:d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-0.003</m:t>
                      </m:r>
                    </m:e>
                  </m:func>
                  <m:r>
                    <w:rPr>
                      <w:rFonts w:ascii="Cambria Math" w:hAnsi="Cambria Math"/>
                      <w:sz w:val="24"/>
                      <w:szCs w:val="24"/>
                    </w:rPr>
                    <m:t>,x&lt;150</m:t>
                  </m: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.3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480000</m:t>
                      </m:r>
                    </m:den>
                  </m:f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x-150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x-350</m:t>
                      </m:r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>-0.006,150≤x≤350</m:t>
                  </m: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6.9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00</m:t>
                      </m:r>
                    </m:den>
                  </m:f>
                  <m:func>
                    <m:func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uncPr>
                    <m:fNam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x-349</m:t>
                          </m:r>
                        </m:e>
                      </m:d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-0.006</m:t>
                      </m:r>
                    </m:e>
                  </m:func>
                  <m:r>
                    <w:rPr>
                      <w:rFonts w:ascii="Cambria Math" w:hAnsi="Cambria Math"/>
                      <w:sz w:val="24"/>
                      <w:szCs w:val="24"/>
                    </w:rPr>
                    <m:t>,x&gt;350</m:t>
                  </m:r>
                </m:e>
              </m:eqArr>
            </m:e>
          </m:d>
        </m:oMath>
      </m:oMathPara>
    </w:p>
    <w:p w14:paraId="0CE481AF" w14:textId="57540DFF" w:rsidR="00EB47D8" w:rsidRPr="00EB47D8" w:rsidRDefault="00EB47D8" w:rsidP="00EB47D8">
      <w:pPr>
        <w:spacing w:after="0" w:line="240" w:lineRule="auto"/>
        <w:rPr>
          <w:sz w:val="24"/>
          <w:szCs w:val="24"/>
        </w:rPr>
      </w:pPr>
      <w:r w:rsidRPr="00EB47D8">
        <w:rPr>
          <w:sz w:val="24"/>
          <w:szCs w:val="24"/>
        </w:rPr>
        <w:t>For (</w:t>
      </w:r>
      <w:r>
        <w:rPr>
          <w:sz w:val="24"/>
          <w:szCs w:val="24"/>
        </w:rPr>
        <w:t>d</w:t>
      </w:r>
      <w:r w:rsidRPr="00EB47D8">
        <w:rPr>
          <w:sz w:val="24"/>
          <w:szCs w:val="24"/>
        </w:rPr>
        <w:t>) in Figure 1, the multistage functions for significant predictors are:</w:t>
      </w:r>
    </w:p>
    <w:p w14:paraId="354FC2DC" w14:textId="4B640F54" w:rsidR="00EB47D8" w:rsidRPr="00A013CB" w:rsidRDefault="00EB47D8" w:rsidP="00EB47D8">
      <w:pPr>
        <w:spacing w:after="0" w:line="240" w:lineRule="auto"/>
        <w:rPr>
          <w:sz w:val="24"/>
          <w:szCs w:val="24"/>
          <w:lang w:eastAsia="zh-CN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f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x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45000</m:t>
                      </m:r>
                    </m:den>
                  </m:f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50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x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>,x&lt;150</m:t>
                  </m: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60000</m:t>
                      </m:r>
                    </m:den>
                  </m:f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x-150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x-400</m:t>
                      </m:r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>,150≤x≤400</m:t>
                  </m: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3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5</m:t>
                      </m:r>
                    </m:den>
                  </m:f>
                  <m:func>
                    <m:func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uncPr>
                    <m:fNam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x-399</m:t>
                          </m:r>
                        </m:e>
                      </m:d>
                    </m:e>
                  </m:func>
                  <m:r>
                    <w:rPr>
                      <w:rFonts w:ascii="Cambria Math" w:hAnsi="Cambria Math"/>
                      <w:sz w:val="24"/>
                      <w:szCs w:val="24"/>
                    </w:rPr>
                    <m:t>,x&gt;400</m:t>
                  </m:r>
                </m:e>
              </m:eqArr>
            </m:e>
          </m:d>
        </m:oMath>
      </m:oMathPara>
    </w:p>
    <w:p w14:paraId="5DDA74AD" w14:textId="77777777" w:rsidR="00A013CB" w:rsidRPr="00EB47D8" w:rsidRDefault="00A013CB" w:rsidP="00EB47D8">
      <w:pPr>
        <w:spacing w:after="0" w:line="240" w:lineRule="auto"/>
        <w:rPr>
          <w:sz w:val="24"/>
          <w:szCs w:val="24"/>
        </w:rPr>
      </w:pPr>
    </w:p>
    <w:p w14:paraId="563A3254" w14:textId="5E4B3F79" w:rsidR="00A013CB" w:rsidRDefault="00A013CB" w:rsidP="00A013CB">
      <w:pPr>
        <w:spacing w:after="0" w:line="240" w:lineRule="auto"/>
        <w:rPr>
          <w:sz w:val="24"/>
          <w:szCs w:val="24"/>
        </w:rPr>
      </w:pPr>
      <w:r w:rsidRPr="00A013CB">
        <w:rPr>
          <w:sz w:val="24"/>
          <w:szCs w:val="24"/>
        </w:rPr>
        <w:t>For (</w:t>
      </w:r>
      <w:r>
        <w:rPr>
          <w:sz w:val="24"/>
          <w:szCs w:val="24"/>
        </w:rPr>
        <w:t>d</w:t>
      </w:r>
      <w:r w:rsidRPr="00A013CB">
        <w:rPr>
          <w:sz w:val="24"/>
          <w:szCs w:val="24"/>
        </w:rPr>
        <w:t xml:space="preserve">) in Figure 1, the multistage functions for </w:t>
      </w:r>
      <w:r w:rsidR="00DC0EA6">
        <w:rPr>
          <w:sz w:val="24"/>
          <w:szCs w:val="24"/>
        </w:rPr>
        <w:t>minor</w:t>
      </w:r>
      <w:r w:rsidRPr="00A013CB">
        <w:rPr>
          <w:sz w:val="24"/>
          <w:szCs w:val="24"/>
        </w:rPr>
        <w:t xml:space="preserve"> predictors are:</w:t>
      </w:r>
    </w:p>
    <w:p w14:paraId="0108BECF" w14:textId="1798A4F4" w:rsidR="004F705D" w:rsidRPr="00A013CB" w:rsidRDefault="004F705D" w:rsidP="004F705D">
      <w:pPr>
        <w:spacing w:after="0" w:line="240" w:lineRule="auto"/>
        <w:rPr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f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x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20000</m:t>
                      </m:r>
                    </m:den>
                  </m:f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50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x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>-0.006,x&lt;150</m:t>
                  </m: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0.75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20000</m:t>
                      </m:r>
                    </m:den>
                  </m:f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x-150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x-400</m:t>
                      </m:r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>-0.006,150≤x≤400</m:t>
                  </m: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4.5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00</m:t>
                      </m:r>
                    </m:den>
                  </m:f>
                  <m:func>
                    <m:func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uncPr>
                    <m:fNam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x-399</m:t>
                          </m:r>
                        </m:e>
                      </m:d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-0.006</m:t>
                      </m:r>
                    </m:e>
                  </m:func>
                  <m:r>
                    <w:rPr>
                      <w:rFonts w:ascii="Cambria Math" w:hAnsi="Cambria Math"/>
                      <w:sz w:val="24"/>
                      <w:szCs w:val="24"/>
                    </w:rPr>
                    <m:t>,x&gt;400</m:t>
                  </m:r>
                </m:e>
              </m:eqArr>
            </m:e>
          </m:d>
        </m:oMath>
      </m:oMathPara>
    </w:p>
    <w:p w14:paraId="67F6C5A2" w14:textId="77777777" w:rsidR="004F705D" w:rsidRPr="00A013CB" w:rsidRDefault="004F705D" w:rsidP="00A013CB">
      <w:pPr>
        <w:spacing w:after="0" w:line="240" w:lineRule="auto"/>
        <w:rPr>
          <w:sz w:val="24"/>
          <w:szCs w:val="24"/>
        </w:rPr>
      </w:pPr>
    </w:p>
    <w:p w14:paraId="50DE7AC5" w14:textId="0218BBAD" w:rsidR="0050794E" w:rsidRDefault="0050794E" w:rsidP="000C5780">
      <w:pPr>
        <w:spacing w:after="0" w:line="240" w:lineRule="auto"/>
        <w:rPr>
          <w:b/>
          <w:sz w:val="24"/>
          <w:szCs w:val="24"/>
        </w:rPr>
      </w:pPr>
    </w:p>
    <w:p w14:paraId="09E482BD" w14:textId="1E784A8E" w:rsidR="0050794E" w:rsidRDefault="0050794E" w:rsidP="000C5780">
      <w:pPr>
        <w:spacing w:after="0" w:line="240" w:lineRule="auto"/>
        <w:rPr>
          <w:b/>
          <w:sz w:val="24"/>
          <w:szCs w:val="24"/>
        </w:rPr>
      </w:pPr>
    </w:p>
    <w:p w14:paraId="07D0F568" w14:textId="76635A7A" w:rsidR="0050794E" w:rsidRDefault="0050794E" w:rsidP="000C5780">
      <w:pPr>
        <w:spacing w:after="0" w:line="240" w:lineRule="auto"/>
        <w:rPr>
          <w:b/>
          <w:sz w:val="24"/>
          <w:szCs w:val="24"/>
        </w:rPr>
      </w:pPr>
    </w:p>
    <w:p w14:paraId="5C92EBA6" w14:textId="0B672223" w:rsidR="0050794E" w:rsidRDefault="0050794E" w:rsidP="000C5780">
      <w:pPr>
        <w:spacing w:after="0" w:line="240" w:lineRule="auto"/>
        <w:rPr>
          <w:b/>
          <w:sz w:val="24"/>
          <w:szCs w:val="24"/>
        </w:rPr>
      </w:pPr>
    </w:p>
    <w:p w14:paraId="0E956299" w14:textId="13F43ECF" w:rsidR="0050794E" w:rsidRDefault="0050794E" w:rsidP="000C5780">
      <w:pPr>
        <w:spacing w:after="0" w:line="240" w:lineRule="auto"/>
        <w:rPr>
          <w:b/>
          <w:sz w:val="24"/>
          <w:szCs w:val="24"/>
        </w:rPr>
      </w:pPr>
    </w:p>
    <w:p w14:paraId="1C1A39A8" w14:textId="3522AD2F" w:rsidR="0050794E" w:rsidRDefault="0050794E" w:rsidP="000C5780">
      <w:pPr>
        <w:spacing w:after="0" w:line="240" w:lineRule="auto"/>
        <w:rPr>
          <w:b/>
          <w:sz w:val="24"/>
          <w:szCs w:val="24"/>
        </w:rPr>
      </w:pPr>
    </w:p>
    <w:p w14:paraId="0E5AC509" w14:textId="4B459F65" w:rsidR="0050794E" w:rsidRDefault="0050794E" w:rsidP="000C5780">
      <w:pPr>
        <w:spacing w:after="0" w:line="240" w:lineRule="auto"/>
        <w:rPr>
          <w:b/>
          <w:sz w:val="24"/>
          <w:szCs w:val="24"/>
        </w:rPr>
      </w:pPr>
    </w:p>
    <w:p w14:paraId="4900B737" w14:textId="3B81846F" w:rsidR="0050794E" w:rsidRDefault="0050794E" w:rsidP="000C5780">
      <w:pPr>
        <w:spacing w:after="0" w:line="240" w:lineRule="auto"/>
        <w:rPr>
          <w:b/>
          <w:sz w:val="24"/>
          <w:szCs w:val="24"/>
        </w:rPr>
      </w:pPr>
    </w:p>
    <w:p w14:paraId="72C26CCA" w14:textId="27D472C0" w:rsidR="0050794E" w:rsidRDefault="0050794E" w:rsidP="000C5780">
      <w:pPr>
        <w:spacing w:after="0" w:line="240" w:lineRule="auto"/>
        <w:rPr>
          <w:b/>
          <w:sz w:val="24"/>
          <w:szCs w:val="24"/>
        </w:rPr>
      </w:pPr>
    </w:p>
    <w:p w14:paraId="1C4302D9" w14:textId="51D1032A" w:rsidR="0050794E" w:rsidRDefault="0050794E" w:rsidP="000C5780">
      <w:pPr>
        <w:spacing w:after="0" w:line="240" w:lineRule="auto"/>
        <w:rPr>
          <w:b/>
          <w:sz w:val="24"/>
          <w:szCs w:val="24"/>
        </w:rPr>
      </w:pPr>
    </w:p>
    <w:p w14:paraId="5A735545" w14:textId="77777777" w:rsidR="0050794E" w:rsidRDefault="0050794E" w:rsidP="000C5780">
      <w:pPr>
        <w:spacing w:after="0" w:line="240" w:lineRule="auto"/>
        <w:rPr>
          <w:b/>
          <w:sz w:val="24"/>
          <w:szCs w:val="24"/>
        </w:rPr>
      </w:pPr>
    </w:p>
    <w:p w14:paraId="1BF3249A" w14:textId="59CFE3F6" w:rsidR="00503F17" w:rsidRDefault="00503F17" w:rsidP="000C5780">
      <w:pPr>
        <w:spacing w:after="0" w:line="240" w:lineRule="auto"/>
        <w:rPr>
          <w:b/>
          <w:sz w:val="24"/>
          <w:szCs w:val="24"/>
        </w:rPr>
      </w:pPr>
    </w:p>
    <w:p w14:paraId="1769412A" w14:textId="3BF5B835" w:rsidR="00503F17" w:rsidRDefault="00503F17" w:rsidP="000C5780">
      <w:pPr>
        <w:spacing w:after="0" w:line="240" w:lineRule="auto"/>
        <w:rPr>
          <w:b/>
          <w:sz w:val="24"/>
          <w:szCs w:val="24"/>
        </w:rPr>
      </w:pPr>
    </w:p>
    <w:p w14:paraId="5CA89BD3" w14:textId="77777777" w:rsidR="00503F17" w:rsidRPr="0096103C" w:rsidRDefault="00503F17" w:rsidP="000C5780">
      <w:pPr>
        <w:spacing w:after="0" w:line="240" w:lineRule="auto"/>
        <w:rPr>
          <w:b/>
          <w:sz w:val="24"/>
          <w:szCs w:val="24"/>
        </w:rPr>
      </w:pPr>
    </w:p>
    <w:p w14:paraId="1EE3B648" w14:textId="007E0416" w:rsidR="004F65A5" w:rsidRDefault="004F65A5" w:rsidP="000C5780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Figure</w:t>
      </w:r>
      <w:r w:rsidR="00117CB0">
        <w:rPr>
          <w:sz w:val="24"/>
          <w:szCs w:val="24"/>
        </w:rPr>
        <w:t xml:space="preserve"> 2</w:t>
      </w:r>
      <w:r w:rsidR="00753E61">
        <w:rPr>
          <w:sz w:val="24"/>
          <w:szCs w:val="24"/>
        </w:rPr>
        <w:t>: examples of the continuous functions used in simulation studies.</w:t>
      </w:r>
    </w:p>
    <w:p w14:paraId="2548856C" w14:textId="4A2784D5" w:rsidR="00117CB0" w:rsidRDefault="009E5BB5" w:rsidP="000C5780">
      <w:pPr>
        <w:spacing w:after="0" w:line="240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14956904" wp14:editId="51C804D3">
            <wp:extent cx="5943600" cy="4128135"/>
            <wp:effectExtent l="0" t="0" r="0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2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1FAF07" w14:textId="4723D2A4" w:rsidR="00873C4D" w:rsidRDefault="00873C4D" w:rsidP="000C5780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For (a) in Figure 2, the continuous functions are:</w:t>
      </w:r>
    </w:p>
    <w:p w14:paraId="23601D90" w14:textId="1D7AA370" w:rsidR="00873C4D" w:rsidRPr="002D3C6E" w:rsidRDefault="00873C4D" w:rsidP="000C5780">
      <w:pPr>
        <w:spacing w:after="0" w:line="240" w:lineRule="auto"/>
        <w:rPr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f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x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xp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x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40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-7</m:t>
                          </m:r>
                        </m:e>
                      </m:d>
                    </m:num>
                    <m:den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+exp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40</m:t>
                                  </m:r>
                                </m:den>
                              </m:f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-7</m:t>
                              </m:r>
                            </m:e>
                          </m:d>
                        </m:e>
                      </m:d>
                    </m:den>
                  </m:f>
                  <m:r>
                    <w:rPr>
                      <w:rFonts w:ascii="Cambria Math" w:hAnsi="Cambria Math"/>
                      <w:sz w:val="24"/>
                      <w:szCs w:val="24"/>
                    </w:rPr>
                    <m:t>-0.3,for significant predictors</m:t>
                  </m: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0.3exp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x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40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-8.25</m:t>
                          </m:r>
                        </m:e>
                      </m:d>
                    </m:num>
                    <m:den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+exp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40</m:t>
                                  </m:r>
                                </m:den>
                              </m:f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-8.25</m:t>
                              </m:r>
                            </m:e>
                          </m:d>
                        </m:e>
                      </m:d>
                    </m:den>
                  </m:f>
                  <m:r>
                    <w:rPr>
                      <w:rFonts w:ascii="Cambria Math" w:hAnsi="Cambria Math"/>
                      <w:sz w:val="24"/>
                      <w:szCs w:val="24"/>
                    </w:rPr>
                    <m:t>-0.093,for minor predictors</m:t>
                  </m:r>
                </m:e>
              </m:eqArr>
            </m:e>
          </m:d>
        </m:oMath>
      </m:oMathPara>
    </w:p>
    <w:p w14:paraId="61CA27AA" w14:textId="4095F226" w:rsidR="002D3C6E" w:rsidRDefault="002D3C6E" w:rsidP="002D3C6E">
      <w:pPr>
        <w:spacing w:after="0" w:line="240" w:lineRule="auto"/>
        <w:rPr>
          <w:sz w:val="24"/>
          <w:szCs w:val="24"/>
        </w:rPr>
      </w:pPr>
      <w:r w:rsidRPr="002D3C6E">
        <w:rPr>
          <w:sz w:val="24"/>
          <w:szCs w:val="24"/>
        </w:rPr>
        <w:t>For (</w:t>
      </w:r>
      <w:r>
        <w:rPr>
          <w:sz w:val="24"/>
          <w:szCs w:val="24"/>
        </w:rPr>
        <w:t>b</w:t>
      </w:r>
      <w:r w:rsidRPr="002D3C6E">
        <w:rPr>
          <w:sz w:val="24"/>
          <w:szCs w:val="24"/>
        </w:rPr>
        <w:t>) in Figure 2, the continuous functions are:</w:t>
      </w:r>
    </w:p>
    <w:p w14:paraId="5377732C" w14:textId="754ADB86" w:rsidR="00283112" w:rsidRPr="002D3C6E" w:rsidRDefault="00283112" w:rsidP="002D3C6E">
      <w:pPr>
        <w:spacing w:after="0" w:line="240" w:lineRule="auto"/>
        <w:rPr>
          <w:sz w:val="24"/>
          <w:szCs w:val="24"/>
        </w:rPr>
      </w:pPr>
    </w:p>
    <w:p w14:paraId="3C91BF97" w14:textId="60067001" w:rsidR="002D3C6E" w:rsidRDefault="00283112" w:rsidP="000C5780">
      <w:pPr>
        <w:spacing w:after="0" w:line="240" w:lineRule="auto"/>
        <w:rPr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f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x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2</m:t>
                      </m:r>
                    </m:den>
                  </m:f>
                  <m:r>
                    <w:rPr>
                      <w:rFonts w:ascii="Cambria Math" w:hAnsi="Cambria Math"/>
                      <w:sz w:val="24"/>
                      <w:szCs w:val="24"/>
                    </w:rPr>
                    <m:t>exp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x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50</m:t>
                          </m:r>
                        </m:den>
                      </m:f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>-0.4,for significant predictors</m:t>
                  </m: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40</m:t>
                      </m:r>
                    </m:den>
                  </m:f>
                  <m:r>
                    <w:rPr>
                      <w:rFonts w:ascii="Cambria Math" w:hAnsi="Cambria Math"/>
                      <w:sz w:val="24"/>
                      <w:szCs w:val="24"/>
                    </w:rPr>
                    <m:t>exp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x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80</m:t>
                          </m:r>
                        </m:den>
                      </m:f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>-0.123,for minor predictors</m:t>
                  </m:r>
                </m:e>
              </m:eqArr>
            </m:e>
          </m:d>
        </m:oMath>
      </m:oMathPara>
    </w:p>
    <w:sectPr w:rsidR="002D3C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61F5BB" w14:textId="77777777" w:rsidR="00241E15" w:rsidRDefault="00241E15" w:rsidP="00E6581F">
      <w:pPr>
        <w:spacing w:after="0" w:line="240" w:lineRule="auto"/>
      </w:pPr>
      <w:r>
        <w:separator/>
      </w:r>
    </w:p>
  </w:endnote>
  <w:endnote w:type="continuationSeparator" w:id="0">
    <w:p w14:paraId="55A53E0C" w14:textId="77777777" w:rsidR="00241E15" w:rsidRDefault="00241E15" w:rsidP="00E658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E7C80F" w14:textId="77777777" w:rsidR="00241E15" w:rsidRDefault="00241E15" w:rsidP="00E6581F">
      <w:pPr>
        <w:spacing w:after="0" w:line="240" w:lineRule="auto"/>
      </w:pPr>
      <w:r>
        <w:separator/>
      </w:r>
    </w:p>
  </w:footnote>
  <w:footnote w:type="continuationSeparator" w:id="0">
    <w:p w14:paraId="0EE7EECC" w14:textId="77777777" w:rsidR="00241E15" w:rsidRDefault="00241E15" w:rsidP="00E658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5780"/>
    <w:rsid w:val="00013CB3"/>
    <w:rsid w:val="0001511F"/>
    <w:rsid w:val="00022E0D"/>
    <w:rsid w:val="00033F39"/>
    <w:rsid w:val="00040DA4"/>
    <w:rsid w:val="0004116D"/>
    <w:rsid w:val="0004125F"/>
    <w:rsid w:val="000458DD"/>
    <w:rsid w:val="00046C86"/>
    <w:rsid w:val="000515E3"/>
    <w:rsid w:val="00053571"/>
    <w:rsid w:val="00053950"/>
    <w:rsid w:val="00057AEE"/>
    <w:rsid w:val="00060485"/>
    <w:rsid w:val="00062A6B"/>
    <w:rsid w:val="00070D9C"/>
    <w:rsid w:val="000751E1"/>
    <w:rsid w:val="000825E6"/>
    <w:rsid w:val="00093501"/>
    <w:rsid w:val="000A34B4"/>
    <w:rsid w:val="000A5797"/>
    <w:rsid w:val="000B057B"/>
    <w:rsid w:val="000B5B05"/>
    <w:rsid w:val="000C019F"/>
    <w:rsid w:val="000C2A83"/>
    <w:rsid w:val="000C5780"/>
    <w:rsid w:val="000C6268"/>
    <w:rsid w:val="000D09C9"/>
    <w:rsid w:val="000D3309"/>
    <w:rsid w:val="000E0B65"/>
    <w:rsid w:val="000E5D54"/>
    <w:rsid w:val="00107894"/>
    <w:rsid w:val="0011200E"/>
    <w:rsid w:val="00116871"/>
    <w:rsid w:val="00117CB0"/>
    <w:rsid w:val="00123F4D"/>
    <w:rsid w:val="00151DE8"/>
    <w:rsid w:val="001874F3"/>
    <w:rsid w:val="00190B32"/>
    <w:rsid w:val="001A139A"/>
    <w:rsid w:val="001A3845"/>
    <w:rsid w:val="001B0496"/>
    <w:rsid w:val="001B7675"/>
    <w:rsid w:val="001D04DA"/>
    <w:rsid w:val="001D39FF"/>
    <w:rsid w:val="001D5470"/>
    <w:rsid w:val="00215B36"/>
    <w:rsid w:val="0021727D"/>
    <w:rsid w:val="002178C3"/>
    <w:rsid w:val="00220715"/>
    <w:rsid w:val="00223D4C"/>
    <w:rsid w:val="00224ED1"/>
    <w:rsid w:val="0022709D"/>
    <w:rsid w:val="002302D8"/>
    <w:rsid w:val="00230CBE"/>
    <w:rsid w:val="00231DCB"/>
    <w:rsid w:val="002377E9"/>
    <w:rsid w:val="002401F0"/>
    <w:rsid w:val="00241E15"/>
    <w:rsid w:val="00254CC4"/>
    <w:rsid w:val="00264EC9"/>
    <w:rsid w:val="0026555B"/>
    <w:rsid w:val="00266B57"/>
    <w:rsid w:val="00275529"/>
    <w:rsid w:val="002755B6"/>
    <w:rsid w:val="00283112"/>
    <w:rsid w:val="002838E8"/>
    <w:rsid w:val="00284515"/>
    <w:rsid w:val="00287F50"/>
    <w:rsid w:val="002953AF"/>
    <w:rsid w:val="00297CAF"/>
    <w:rsid w:val="002A609A"/>
    <w:rsid w:val="002B0E80"/>
    <w:rsid w:val="002B28BF"/>
    <w:rsid w:val="002B728F"/>
    <w:rsid w:val="002C0DBD"/>
    <w:rsid w:val="002D184D"/>
    <w:rsid w:val="002D3C6E"/>
    <w:rsid w:val="002E15A5"/>
    <w:rsid w:val="002E32A8"/>
    <w:rsid w:val="002E486D"/>
    <w:rsid w:val="002F5F96"/>
    <w:rsid w:val="0030022C"/>
    <w:rsid w:val="00304ECB"/>
    <w:rsid w:val="00316A92"/>
    <w:rsid w:val="00317958"/>
    <w:rsid w:val="00325C89"/>
    <w:rsid w:val="00332214"/>
    <w:rsid w:val="003339E9"/>
    <w:rsid w:val="00334C15"/>
    <w:rsid w:val="00335136"/>
    <w:rsid w:val="0034770C"/>
    <w:rsid w:val="00351B2C"/>
    <w:rsid w:val="00354BD3"/>
    <w:rsid w:val="0035631A"/>
    <w:rsid w:val="00361EB6"/>
    <w:rsid w:val="00363805"/>
    <w:rsid w:val="00363830"/>
    <w:rsid w:val="0037061D"/>
    <w:rsid w:val="003751A1"/>
    <w:rsid w:val="00380CF2"/>
    <w:rsid w:val="00385A74"/>
    <w:rsid w:val="0038618F"/>
    <w:rsid w:val="0038767E"/>
    <w:rsid w:val="003A27F4"/>
    <w:rsid w:val="003B0C5A"/>
    <w:rsid w:val="003C026C"/>
    <w:rsid w:val="003C190D"/>
    <w:rsid w:val="003C6F11"/>
    <w:rsid w:val="003D0233"/>
    <w:rsid w:val="003D08DD"/>
    <w:rsid w:val="003D2521"/>
    <w:rsid w:val="003D496B"/>
    <w:rsid w:val="003D79F7"/>
    <w:rsid w:val="003E4FA8"/>
    <w:rsid w:val="003F0161"/>
    <w:rsid w:val="003F042D"/>
    <w:rsid w:val="004017D0"/>
    <w:rsid w:val="00401838"/>
    <w:rsid w:val="004039B0"/>
    <w:rsid w:val="0040538A"/>
    <w:rsid w:val="0041757D"/>
    <w:rsid w:val="00417F8F"/>
    <w:rsid w:val="00420098"/>
    <w:rsid w:val="00422391"/>
    <w:rsid w:val="00424ABC"/>
    <w:rsid w:val="00432AB3"/>
    <w:rsid w:val="0043630C"/>
    <w:rsid w:val="00442A81"/>
    <w:rsid w:val="00455235"/>
    <w:rsid w:val="0045554C"/>
    <w:rsid w:val="004559A6"/>
    <w:rsid w:val="00463BB2"/>
    <w:rsid w:val="004755EF"/>
    <w:rsid w:val="00482FE4"/>
    <w:rsid w:val="00487818"/>
    <w:rsid w:val="004B0E74"/>
    <w:rsid w:val="004C17D8"/>
    <w:rsid w:val="004C26FF"/>
    <w:rsid w:val="004D19D2"/>
    <w:rsid w:val="004D3422"/>
    <w:rsid w:val="004D57A5"/>
    <w:rsid w:val="004E2234"/>
    <w:rsid w:val="004E4B0B"/>
    <w:rsid w:val="004E6588"/>
    <w:rsid w:val="004E72A7"/>
    <w:rsid w:val="004F170D"/>
    <w:rsid w:val="004F581E"/>
    <w:rsid w:val="004F65A5"/>
    <w:rsid w:val="004F67D7"/>
    <w:rsid w:val="004F705D"/>
    <w:rsid w:val="00503F17"/>
    <w:rsid w:val="0050647E"/>
    <w:rsid w:val="0050794E"/>
    <w:rsid w:val="00514DED"/>
    <w:rsid w:val="005163A6"/>
    <w:rsid w:val="005205C5"/>
    <w:rsid w:val="0052202F"/>
    <w:rsid w:val="0052282C"/>
    <w:rsid w:val="00532585"/>
    <w:rsid w:val="00532AD0"/>
    <w:rsid w:val="0053622D"/>
    <w:rsid w:val="00536A88"/>
    <w:rsid w:val="00547A25"/>
    <w:rsid w:val="00552BB6"/>
    <w:rsid w:val="005557F9"/>
    <w:rsid w:val="00577ADD"/>
    <w:rsid w:val="00583499"/>
    <w:rsid w:val="00586972"/>
    <w:rsid w:val="005909EE"/>
    <w:rsid w:val="005A106C"/>
    <w:rsid w:val="005A6599"/>
    <w:rsid w:val="005B27C9"/>
    <w:rsid w:val="005B576B"/>
    <w:rsid w:val="005C2AC8"/>
    <w:rsid w:val="005D2868"/>
    <w:rsid w:val="005D4C1C"/>
    <w:rsid w:val="005E055E"/>
    <w:rsid w:val="005E1A96"/>
    <w:rsid w:val="005E2744"/>
    <w:rsid w:val="005F0EF5"/>
    <w:rsid w:val="00603BDA"/>
    <w:rsid w:val="006105BA"/>
    <w:rsid w:val="00610EE7"/>
    <w:rsid w:val="006121E5"/>
    <w:rsid w:val="00621F2B"/>
    <w:rsid w:val="006357AE"/>
    <w:rsid w:val="00641886"/>
    <w:rsid w:val="00655BD9"/>
    <w:rsid w:val="0066319B"/>
    <w:rsid w:val="006726CA"/>
    <w:rsid w:val="00673508"/>
    <w:rsid w:val="00673961"/>
    <w:rsid w:val="00681DBF"/>
    <w:rsid w:val="006837C4"/>
    <w:rsid w:val="00686A27"/>
    <w:rsid w:val="00690BE2"/>
    <w:rsid w:val="0069248D"/>
    <w:rsid w:val="006A231E"/>
    <w:rsid w:val="006A305E"/>
    <w:rsid w:val="006A609A"/>
    <w:rsid w:val="006A6A75"/>
    <w:rsid w:val="006B119E"/>
    <w:rsid w:val="006B162A"/>
    <w:rsid w:val="006B4FA2"/>
    <w:rsid w:val="006B796A"/>
    <w:rsid w:val="006C1B23"/>
    <w:rsid w:val="006C1F01"/>
    <w:rsid w:val="006C34A1"/>
    <w:rsid w:val="006C36FE"/>
    <w:rsid w:val="006D766C"/>
    <w:rsid w:val="006E76BE"/>
    <w:rsid w:val="00701132"/>
    <w:rsid w:val="00707DC3"/>
    <w:rsid w:val="00714AFD"/>
    <w:rsid w:val="00714C2D"/>
    <w:rsid w:val="00715CCB"/>
    <w:rsid w:val="0073354E"/>
    <w:rsid w:val="00733CCB"/>
    <w:rsid w:val="00753B9F"/>
    <w:rsid w:val="00753E61"/>
    <w:rsid w:val="0075582E"/>
    <w:rsid w:val="007577A9"/>
    <w:rsid w:val="0076539F"/>
    <w:rsid w:val="00767086"/>
    <w:rsid w:val="00770714"/>
    <w:rsid w:val="00771751"/>
    <w:rsid w:val="0078094A"/>
    <w:rsid w:val="00784BD5"/>
    <w:rsid w:val="007857F9"/>
    <w:rsid w:val="007A2232"/>
    <w:rsid w:val="007A4F54"/>
    <w:rsid w:val="007B0C89"/>
    <w:rsid w:val="007B669F"/>
    <w:rsid w:val="007E7DD9"/>
    <w:rsid w:val="007E7E38"/>
    <w:rsid w:val="007F47E8"/>
    <w:rsid w:val="008010A8"/>
    <w:rsid w:val="008011BE"/>
    <w:rsid w:val="0080235C"/>
    <w:rsid w:val="00810244"/>
    <w:rsid w:val="00810C4E"/>
    <w:rsid w:val="008124D4"/>
    <w:rsid w:val="00823DBD"/>
    <w:rsid w:val="0082460E"/>
    <w:rsid w:val="00825631"/>
    <w:rsid w:val="0083407A"/>
    <w:rsid w:val="00842CD4"/>
    <w:rsid w:val="008433EC"/>
    <w:rsid w:val="0084497C"/>
    <w:rsid w:val="00855066"/>
    <w:rsid w:val="00855D23"/>
    <w:rsid w:val="00856594"/>
    <w:rsid w:val="00862B75"/>
    <w:rsid w:val="00862F07"/>
    <w:rsid w:val="00873C4D"/>
    <w:rsid w:val="0088792C"/>
    <w:rsid w:val="008A1C19"/>
    <w:rsid w:val="008A31CC"/>
    <w:rsid w:val="008B0467"/>
    <w:rsid w:val="008B437B"/>
    <w:rsid w:val="008B5B30"/>
    <w:rsid w:val="008B778A"/>
    <w:rsid w:val="008C0FDC"/>
    <w:rsid w:val="008C5BD3"/>
    <w:rsid w:val="008C728A"/>
    <w:rsid w:val="008E3554"/>
    <w:rsid w:val="008E5098"/>
    <w:rsid w:val="008E752A"/>
    <w:rsid w:val="008F6233"/>
    <w:rsid w:val="0090661C"/>
    <w:rsid w:val="009069DB"/>
    <w:rsid w:val="00911097"/>
    <w:rsid w:val="0092017B"/>
    <w:rsid w:val="00921E5B"/>
    <w:rsid w:val="00924653"/>
    <w:rsid w:val="00927214"/>
    <w:rsid w:val="009442F0"/>
    <w:rsid w:val="00946935"/>
    <w:rsid w:val="009502F7"/>
    <w:rsid w:val="00951843"/>
    <w:rsid w:val="00955165"/>
    <w:rsid w:val="009604BF"/>
    <w:rsid w:val="0096103C"/>
    <w:rsid w:val="009621B9"/>
    <w:rsid w:val="00971B6D"/>
    <w:rsid w:val="0097740E"/>
    <w:rsid w:val="00985330"/>
    <w:rsid w:val="00987622"/>
    <w:rsid w:val="0099107B"/>
    <w:rsid w:val="0099108A"/>
    <w:rsid w:val="009A361E"/>
    <w:rsid w:val="009B10C7"/>
    <w:rsid w:val="009B61C9"/>
    <w:rsid w:val="009C152E"/>
    <w:rsid w:val="009C21A7"/>
    <w:rsid w:val="009D43D7"/>
    <w:rsid w:val="009D6575"/>
    <w:rsid w:val="009E0A77"/>
    <w:rsid w:val="009E1E3D"/>
    <w:rsid w:val="009E23B3"/>
    <w:rsid w:val="009E5BB5"/>
    <w:rsid w:val="009F1AA8"/>
    <w:rsid w:val="009F611F"/>
    <w:rsid w:val="009F6E59"/>
    <w:rsid w:val="00A013CB"/>
    <w:rsid w:val="00A030DE"/>
    <w:rsid w:val="00A03499"/>
    <w:rsid w:val="00A0395D"/>
    <w:rsid w:val="00A04B48"/>
    <w:rsid w:val="00A06D5E"/>
    <w:rsid w:val="00A11C3E"/>
    <w:rsid w:val="00A12DCF"/>
    <w:rsid w:val="00A26DF3"/>
    <w:rsid w:val="00A51278"/>
    <w:rsid w:val="00A540CF"/>
    <w:rsid w:val="00A65C38"/>
    <w:rsid w:val="00A71AA9"/>
    <w:rsid w:val="00A731D2"/>
    <w:rsid w:val="00A84B1B"/>
    <w:rsid w:val="00A84C49"/>
    <w:rsid w:val="00A85985"/>
    <w:rsid w:val="00A94DFA"/>
    <w:rsid w:val="00AA5FA8"/>
    <w:rsid w:val="00AB1066"/>
    <w:rsid w:val="00AB330C"/>
    <w:rsid w:val="00AB4D73"/>
    <w:rsid w:val="00AD234B"/>
    <w:rsid w:val="00AD2D8E"/>
    <w:rsid w:val="00AD56BF"/>
    <w:rsid w:val="00AD6F63"/>
    <w:rsid w:val="00AE15CD"/>
    <w:rsid w:val="00AF0E4D"/>
    <w:rsid w:val="00AF60F5"/>
    <w:rsid w:val="00B00CA4"/>
    <w:rsid w:val="00B01204"/>
    <w:rsid w:val="00B036AE"/>
    <w:rsid w:val="00B03873"/>
    <w:rsid w:val="00B0455B"/>
    <w:rsid w:val="00B0684A"/>
    <w:rsid w:val="00B1698B"/>
    <w:rsid w:val="00B233FA"/>
    <w:rsid w:val="00B35E49"/>
    <w:rsid w:val="00B37485"/>
    <w:rsid w:val="00B42AAE"/>
    <w:rsid w:val="00B46927"/>
    <w:rsid w:val="00B64BED"/>
    <w:rsid w:val="00B70B7F"/>
    <w:rsid w:val="00B712F8"/>
    <w:rsid w:val="00B746C5"/>
    <w:rsid w:val="00B75979"/>
    <w:rsid w:val="00B931AC"/>
    <w:rsid w:val="00B95EAF"/>
    <w:rsid w:val="00BB3A88"/>
    <w:rsid w:val="00BB5CAC"/>
    <w:rsid w:val="00BC71F8"/>
    <w:rsid w:val="00BC7CD0"/>
    <w:rsid w:val="00BD3176"/>
    <w:rsid w:val="00BD60CE"/>
    <w:rsid w:val="00BE2A24"/>
    <w:rsid w:val="00BE465C"/>
    <w:rsid w:val="00BE4AFA"/>
    <w:rsid w:val="00BE724B"/>
    <w:rsid w:val="00BF4004"/>
    <w:rsid w:val="00BF63FA"/>
    <w:rsid w:val="00C14899"/>
    <w:rsid w:val="00C15110"/>
    <w:rsid w:val="00C153B1"/>
    <w:rsid w:val="00C153BA"/>
    <w:rsid w:val="00C162A0"/>
    <w:rsid w:val="00C16A10"/>
    <w:rsid w:val="00C213A1"/>
    <w:rsid w:val="00C247BE"/>
    <w:rsid w:val="00C324E7"/>
    <w:rsid w:val="00C357FD"/>
    <w:rsid w:val="00C36D28"/>
    <w:rsid w:val="00C56434"/>
    <w:rsid w:val="00C65AA8"/>
    <w:rsid w:val="00C67847"/>
    <w:rsid w:val="00C71753"/>
    <w:rsid w:val="00C75413"/>
    <w:rsid w:val="00C8224B"/>
    <w:rsid w:val="00C87287"/>
    <w:rsid w:val="00C92167"/>
    <w:rsid w:val="00C93347"/>
    <w:rsid w:val="00C93AC0"/>
    <w:rsid w:val="00CA2208"/>
    <w:rsid w:val="00CA255E"/>
    <w:rsid w:val="00CA550D"/>
    <w:rsid w:val="00CA7CDE"/>
    <w:rsid w:val="00CA7F79"/>
    <w:rsid w:val="00CB5FDF"/>
    <w:rsid w:val="00CC2AC0"/>
    <w:rsid w:val="00CD79CD"/>
    <w:rsid w:val="00CE211E"/>
    <w:rsid w:val="00CE5FCF"/>
    <w:rsid w:val="00CF7973"/>
    <w:rsid w:val="00D0026E"/>
    <w:rsid w:val="00D04F87"/>
    <w:rsid w:val="00D20FD7"/>
    <w:rsid w:val="00D22C7E"/>
    <w:rsid w:val="00D2560F"/>
    <w:rsid w:val="00D269EE"/>
    <w:rsid w:val="00D27808"/>
    <w:rsid w:val="00D305AE"/>
    <w:rsid w:val="00D318CD"/>
    <w:rsid w:val="00D3416F"/>
    <w:rsid w:val="00D342F4"/>
    <w:rsid w:val="00D3790A"/>
    <w:rsid w:val="00D41E57"/>
    <w:rsid w:val="00D476B7"/>
    <w:rsid w:val="00D6036A"/>
    <w:rsid w:val="00D61C10"/>
    <w:rsid w:val="00D66CF4"/>
    <w:rsid w:val="00D85B9D"/>
    <w:rsid w:val="00D95598"/>
    <w:rsid w:val="00D962AC"/>
    <w:rsid w:val="00DA0367"/>
    <w:rsid w:val="00DA599E"/>
    <w:rsid w:val="00DB0619"/>
    <w:rsid w:val="00DB0964"/>
    <w:rsid w:val="00DB1F9E"/>
    <w:rsid w:val="00DB5FE7"/>
    <w:rsid w:val="00DC07C6"/>
    <w:rsid w:val="00DC0EA6"/>
    <w:rsid w:val="00DC0FA5"/>
    <w:rsid w:val="00DD0942"/>
    <w:rsid w:val="00DD14D2"/>
    <w:rsid w:val="00DE0228"/>
    <w:rsid w:val="00DE3D85"/>
    <w:rsid w:val="00DE6D62"/>
    <w:rsid w:val="00DE7461"/>
    <w:rsid w:val="00DF44FC"/>
    <w:rsid w:val="00DF4E1A"/>
    <w:rsid w:val="00DF7CEF"/>
    <w:rsid w:val="00E0056F"/>
    <w:rsid w:val="00E05262"/>
    <w:rsid w:val="00E07E37"/>
    <w:rsid w:val="00E1179B"/>
    <w:rsid w:val="00E178B7"/>
    <w:rsid w:val="00E20280"/>
    <w:rsid w:val="00E212D0"/>
    <w:rsid w:val="00E23526"/>
    <w:rsid w:val="00E25138"/>
    <w:rsid w:val="00E26020"/>
    <w:rsid w:val="00E2728D"/>
    <w:rsid w:val="00E30836"/>
    <w:rsid w:val="00E32799"/>
    <w:rsid w:val="00E42510"/>
    <w:rsid w:val="00E508EC"/>
    <w:rsid w:val="00E536DC"/>
    <w:rsid w:val="00E605C9"/>
    <w:rsid w:val="00E61616"/>
    <w:rsid w:val="00E635D2"/>
    <w:rsid w:val="00E6581F"/>
    <w:rsid w:val="00E671E4"/>
    <w:rsid w:val="00E97D08"/>
    <w:rsid w:val="00EA3A51"/>
    <w:rsid w:val="00EB3598"/>
    <w:rsid w:val="00EB3BE5"/>
    <w:rsid w:val="00EB47D8"/>
    <w:rsid w:val="00EC1F2A"/>
    <w:rsid w:val="00EC7CE3"/>
    <w:rsid w:val="00ED2CE3"/>
    <w:rsid w:val="00ED5484"/>
    <w:rsid w:val="00EE1159"/>
    <w:rsid w:val="00EE299F"/>
    <w:rsid w:val="00F00263"/>
    <w:rsid w:val="00F00869"/>
    <w:rsid w:val="00F01746"/>
    <w:rsid w:val="00F03523"/>
    <w:rsid w:val="00F04DBE"/>
    <w:rsid w:val="00F13298"/>
    <w:rsid w:val="00F16546"/>
    <w:rsid w:val="00F24C3A"/>
    <w:rsid w:val="00F26C0F"/>
    <w:rsid w:val="00F317CA"/>
    <w:rsid w:val="00F33B64"/>
    <w:rsid w:val="00F5092D"/>
    <w:rsid w:val="00F551C2"/>
    <w:rsid w:val="00F554DF"/>
    <w:rsid w:val="00F6437A"/>
    <w:rsid w:val="00F65A88"/>
    <w:rsid w:val="00F6729B"/>
    <w:rsid w:val="00F772C3"/>
    <w:rsid w:val="00F840DD"/>
    <w:rsid w:val="00F84CFA"/>
    <w:rsid w:val="00F95C17"/>
    <w:rsid w:val="00FA504A"/>
    <w:rsid w:val="00FB10D8"/>
    <w:rsid w:val="00FB3B36"/>
    <w:rsid w:val="00FC451E"/>
    <w:rsid w:val="00FC6A33"/>
    <w:rsid w:val="00FD5036"/>
    <w:rsid w:val="00FE7515"/>
    <w:rsid w:val="00FF354E"/>
    <w:rsid w:val="00FF6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10337E"/>
  <w15:chartTrackingRefBased/>
  <w15:docId w15:val="{BBF0C8E3-AB32-4C1C-9B90-53AC53107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57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57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C57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57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578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57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78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F65A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73C4D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E658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581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581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58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85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4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1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Wang</dc:creator>
  <cp:keywords/>
  <dc:description/>
  <cp:lastModifiedBy>Tong, Liping</cp:lastModifiedBy>
  <cp:revision>3</cp:revision>
  <dcterms:created xsi:type="dcterms:W3CDTF">2018-12-31T16:10:00Z</dcterms:created>
  <dcterms:modified xsi:type="dcterms:W3CDTF">2018-12-31T16:10:00Z</dcterms:modified>
</cp:coreProperties>
</file>